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84D" w:rsidRDefault="00FD184D" w:rsidP="00FD184D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r w:rsidRPr="00DA4E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DA4E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erum lipids species in adults without AMD and adults with geographic atrophy or </w:t>
      </w:r>
      <w:proofErr w:type="spellStart"/>
      <w:r>
        <w:rPr>
          <w:rFonts w:ascii="Times New Roman" w:hAnsi="Times New Roman" w:cs="Times New Roman"/>
          <w:b/>
        </w:rPr>
        <w:t>neovascular</w:t>
      </w:r>
      <w:proofErr w:type="spellEnd"/>
      <w:r>
        <w:rPr>
          <w:rFonts w:ascii="Times New Roman" w:hAnsi="Times New Roman" w:cs="Times New Roman"/>
          <w:b/>
        </w:rPr>
        <w:t xml:space="preserve"> AMD</w:t>
      </w:r>
      <w:r>
        <w:rPr>
          <w:rFonts w:ascii="Times New Roman" w:hAnsi="Times New Roman" w:cs="Times New Roman"/>
          <w:b/>
          <w:vertAlign w:val="superscript"/>
        </w:rPr>
        <w:t>1</w:t>
      </w:r>
      <w:bookmarkEnd w:id="0"/>
    </w:p>
    <w:p w:rsidR="00FD184D" w:rsidRPr="00DA4E2C" w:rsidRDefault="00FD184D" w:rsidP="00FD184D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49"/>
        <w:gridCol w:w="1220"/>
        <w:gridCol w:w="1272"/>
        <w:gridCol w:w="1330"/>
        <w:gridCol w:w="1333"/>
        <w:gridCol w:w="1331"/>
      </w:tblGrid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Log lipid species</w:t>
            </w:r>
            <w:r w:rsidRPr="00D6681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D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Geographic atrophy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Neovascular</w:t>
            </w:r>
            <w:proofErr w:type="spellEnd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D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Geographic atrophy vs 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D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:rsidR="00FD184D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Neovascular</w:t>
            </w:r>
            <w:proofErr w:type="spellEnd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D</w:t>
            </w: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</w:p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MD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ographic atrophy vs </w:t>
            </w:r>
            <w:proofErr w:type="spellStart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>neovascular</w:t>
            </w:r>
            <w:proofErr w:type="spellEnd"/>
            <w:r w:rsidRPr="00D668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D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90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9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90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5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81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87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77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34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36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3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26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2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26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7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2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2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99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9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8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8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87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91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7.71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7.72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7.7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8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16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3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18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1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7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2 (0.1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8 (0.1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1 (0.1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6 (0.1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75 (0.1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3 (0.19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6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9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2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0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1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5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65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9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2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17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7 (0.09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 (0.11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2 (0.12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 (0.11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 22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 (0.11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 (0.12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2 (0.11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2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 (0.20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 (0.21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 (0.20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2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7 (0.2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7  (0.2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 (0.2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2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0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7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6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6 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9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0 (0.1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4  (0.1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 (0.1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5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7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66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61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67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80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76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81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2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22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2.21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2.19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2.2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2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7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8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7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CER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4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0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2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6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4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5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7 (0.10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4 (0.09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6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8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8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7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8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2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9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8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2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8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9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0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44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16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44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5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4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7 (0.07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6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75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56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83 (0.08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9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 (0.061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0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4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5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92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0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5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64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0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7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5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3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6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05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8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7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51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38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46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9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9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5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67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52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66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26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9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19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AG 20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 (0.1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 (0.1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 (0.1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CER 2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8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DCER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5 (0.03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2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8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5 (0.22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8 (0.2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2 (0.22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10 (0.1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23 (0.1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25 (0.1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68 (0.2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5 (0.2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3 (0.2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2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 (0.1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 (0.1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 (0.1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22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7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8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2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2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1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HCER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2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69 (0.11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5 (0.12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5 (0.11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2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6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9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5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9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7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5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6 (0.09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2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38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8 (0.10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17 (0.09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2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7 (0.11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9 (0.11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1 (0.10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CER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61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0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3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6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0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41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5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4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9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19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PC 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1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7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2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6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9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86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89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3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D668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46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44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5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2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2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34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4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4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4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C 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1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9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4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E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6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6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E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E 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4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E 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LPE 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00 (0.10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4 (0.11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9 (0.10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4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3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0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7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4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3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0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6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4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4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8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5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2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5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5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6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6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7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3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9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1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51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6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6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5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9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07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0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04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54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44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6.51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9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7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1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4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4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5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6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8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32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35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2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3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55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2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73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7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7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8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89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8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3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7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8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7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9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91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9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7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9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7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6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6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7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9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7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8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1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7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13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99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9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3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41 (0.04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51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4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15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6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13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6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4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8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4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36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41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9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7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54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1 (0.09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53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3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2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5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12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8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10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75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63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6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22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7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8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40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6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7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6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7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5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0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4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1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5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02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5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0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6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15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0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3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78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65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7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2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9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1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5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0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18: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5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5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6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20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7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20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3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0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C 20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2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0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7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7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01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09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05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8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57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43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7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3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4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3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4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30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3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6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9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9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0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38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39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28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79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91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88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2 (0.07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4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2 (0.07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 18: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0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8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9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26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32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6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22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30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1.2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5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66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-0.58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9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O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2:6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3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0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4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P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9 (0.09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 (0.10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P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8:2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9 (0.13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3 (0.13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6 (0.1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PEP 18: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0:4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2.04 (0.13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9 (0.1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87 (0.1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1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9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7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7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1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82 (0.03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80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84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18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6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4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07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18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9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5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6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0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8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09 (0.07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5.13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0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29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19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25 (0.05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2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79 (0.05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77 (0.05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83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2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0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2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29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4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9 (0.03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67 (0.03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3.71 (0.03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4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53 (0.04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39 (0.04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4.50 (0.04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6:0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24 (0.08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2 (0.08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5 (0.08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D184D" w:rsidRPr="00D66810" w:rsidTr="009D5398">
        <w:tc>
          <w:tcPr>
            <w:tcW w:w="1615" w:type="dxa"/>
          </w:tcPr>
          <w:p w:rsidR="00FD184D" w:rsidRPr="00D66810" w:rsidRDefault="00FD184D" w:rsidP="009D53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SM 26:1</w:t>
            </w:r>
          </w:p>
        </w:tc>
        <w:tc>
          <w:tcPr>
            <w:tcW w:w="1249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38 (0.06)</w:t>
            </w:r>
          </w:p>
        </w:tc>
        <w:tc>
          <w:tcPr>
            <w:tcW w:w="122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54 (0.06)</w:t>
            </w:r>
          </w:p>
        </w:tc>
        <w:tc>
          <w:tcPr>
            <w:tcW w:w="1272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1.48 (0.06)</w:t>
            </w:r>
          </w:p>
        </w:tc>
        <w:tc>
          <w:tcPr>
            <w:tcW w:w="1330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3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31" w:type="dxa"/>
          </w:tcPr>
          <w:p w:rsidR="00FD184D" w:rsidRPr="00D66810" w:rsidRDefault="00FD184D" w:rsidP="009D53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8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:rsidR="00FD184D" w:rsidRDefault="00FD184D" w:rsidP="00FD184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Adjusted by age, sex, smoking, BMI, CRP, and chronic kidney disease.</w:t>
      </w:r>
      <w:proofErr w:type="gramEnd"/>
    </w:p>
    <w:p w:rsidR="00FD184D" w:rsidRDefault="00FD184D" w:rsidP="00FD18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Log total serum lipids (µ</w:t>
      </w:r>
      <w:proofErr w:type="spellStart"/>
      <w:r>
        <w:rPr>
          <w:rFonts w:ascii="Times New Roman" w:hAnsi="Times New Roman" w:cs="Times New Roman"/>
        </w:rPr>
        <w:t>mol</w:t>
      </w:r>
      <w:proofErr w:type="spellEnd"/>
      <w:r>
        <w:rPr>
          <w:rFonts w:ascii="Times New Roman" w:hAnsi="Times New Roman" w:cs="Times New Roman"/>
        </w:rPr>
        <w:t>/L), showing mean (SE).</w:t>
      </w:r>
    </w:p>
    <w:p w:rsidR="00FD184D" w:rsidRPr="00745B0A" w:rsidRDefault="00FD184D" w:rsidP="00FD18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Significant with q-value &lt; 0.05</w:t>
      </w:r>
    </w:p>
    <w:p w:rsidR="00F72352" w:rsidRDefault="00F72352"/>
    <w:sectPr w:rsidR="00F72352" w:rsidSect="00745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184D"/>
    <w:rsid w:val="00271228"/>
    <w:rsid w:val="00A525B7"/>
    <w:rsid w:val="00B957EF"/>
    <w:rsid w:val="00F72352"/>
    <w:rsid w:val="00FD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D184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FD184D"/>
    <w:rPr>
      <w:sz w:val="24"/>
      <w:szCs w:val="24"/>
    </w:rPr>
  </w:style>
  <w:style w:type="character" w:styleId="PageNumber">
    <w:name w:val="page number"/>
    <w:basedOn w:val="DefaultParagraphFont"/>
    <w:rsid w:val="00FD184D"/>
  </w:style>
  <w:style w:type="paragraph" w:styleId="Header">
    <w:name w:val="header"/>
    <w:basedOn w:val="Normal"/>
    <w:link w:val="HeaderChar"/>
    <w:rsid w:val="00FD184D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rsid w:val="00FD184D"/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rsid w:val="00FD184D"/>
    <w:rPr>
      <w:color w:val="0000FF"/>
      <w:u w:val="single"/>
    </w:rPr>
  </w:style>
  <w:style w:type="table" w:styleId="TableGrid">
    <w:name w:val="Table Grid"/>
    <w:basedOn w:val="TableNormal"/>
    <w:rsid w:val="00FD184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link w:val="BodyTextChar"/>
    <w:rsid w:val="00FD184D"/>
    <w:pPr>
      <w:spacing w:before="120" w:after="120" w:line="240" w:lineRule="auto"/>
    </w:pPr>
    <w:rPr>
      <w:rFonts w:ascii="Arial" w:eastAsia="Times New Roman" w:hAnsi="Arial" w:cs="Times New Roman"/>
      <w:iCs/>
      <w:szCs w:val="24"/>
    </w:rPr>
  </w:style>
  <w:style w:type="character" w:customStyle="1" w:styleId="BodyTextChar">
    <w:name w:val="Body Text Char"/>
    <w:basedOn w:val="DefaultParagraphFont"/>
    <w:link w:val="BodyText"/>
    <w:rsid w:val="00FD184D"/>
    <w:rPr>
      <w:rFonts w:ascii="Arial" w:eastAsia="Times New Roman" w:hAnsi="Arial" w:cs="Times New Roman"/>
      <w:i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D184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FD184D"/>
    <w:rPr>
      <w:sz w:val="24"/>
      <w:szCs w:val="24"/>
    </w:rPr>
  </w:style>
  <w:style w:type="character" w:styleId="PageNumber">
    <w:name w:val="page number"/>
    <w:basedOn w:val="DefaultParagraphFont"/>
    <w:rsid w:val="00FD184D"/>
  </w:style>
  <w:style w:type="paragraph" w:styleId="Header">
    <w:name w:val="header"/>
    <w:basedOn w:val="Normal"/>
    <w:link w:val="HeaderChar"/>
    <w:rsid w:val="00FD184D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rsid w:val="00FD184D"/>
    <w:rPr>
      <w:rFonts w:ascii="Times New Roman" w:eastAsia="Times New Roman" w:hAnsi="Times New Roman" w:cs="Times New Roman"/>
      <w:sz w:val="20"/>
      <w:szCs w:val="24"/>
    </w:rPr>
  </w:style>
  <w:style w:type="character" w:styleId="Hyperlink">
    <w:name w:val="Hyperlink"/>
    <w:basedOn w:val="DefaultParagraphFont"/>
    <w:rsid w:val="00FD184D"/>
    <w:rPr>
      <w:color w:val="0000FF"/>
      <w:u w:val="single"/>
    </w:rPr>
  </w:style>
  <w:style w:type="table" w:styleId="TableGrid">
    <w:name w:val="Table Grid"/>
    <w:basedOn w:val="TableNormal"/>
    <w:rsid w:val="00FD184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link w:val="BodyTextChar"/>
    <w:rsid w:val="00FD184D"/>
    <w:pPr>
      <w:spacing w:before="120" w:after="120" w:line="240" w:lineRule="auto"/>
    </w:pPr>
    <w:rPr>
      <w:rFonts w:ascii="Arial" w:eastAsia="Times New Roman" w:hAnsi="Arial" w:cs="Times New Roman"/>
      <w:iCs/>
      <w:szCs w:val="24"/>
    </w:rPr>
  </w:style>
  <w:style w:type="character" w:customStyle="1" w:styleId="BodyTextChar">
    <w:name w:val="Body Text Char"/>
    <w:basedOn w:val="DefaultParagraphFont"/>
    <w:link w:val="BodyText"/>
    <w:rsid w:val="00FD184D"/>
    <w:rPr>
      <w:rFonts w:ascii="Arial" w:eastAsia="Times New Roman" w:hAnsi="Arial" w:cs="Times New Roman"/>
      <w:i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049</Words>
  <Characters>9734</Characters>
  <Application>Microsoft Office Word</Application>
  <DocSecurity>0</DocSecurity>
  <Lines>1390</Lines>
  <Paragraphs>1472</Paragraphs>
  <ScaleCrop>false</ScaleCrop>
  <Company/>
  <LinksUpToDate>false</LinksUpToDate>
  <CharactersWithSpaces>10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12-22T07:30:00Z</dcterms:created>
  <dcterms:modified xsi:type="dcterms:W3CDTF">2018-12-22T07:47:00Z</dcterms:modified>
</cp:coreProperties>
</file>